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ACD" w:rsidRPr="00C5249F" w:rsidRDefault="00FA0ACD" w:rsidP="00FA0AC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49F">
        <w:rPr>
          <w:rFonts w:ascii="Times New Roman" w:hAnsi="Times New Roman" w:cs="Times New Roman"/>
          <w:b/>
          <w:bCs/>
          <w:sz w:val="24"/>
          <w:szCs w:val="24"/>
        </w:rPr>
        <w:t>S3 T</w:t>
      </w:r>
      <w:bookmarkStart w:id="0" w:name="_GoBack"/>
      <w:bookmarkEnd w:id="0"/>
      <w:r w:rsidRPr="00C5249F">
        <w:rPr>
          <w:rFonts w:ascii="Times New Roman" w:hAnsi="Times New Roman" w:cs="Times New Roman"/>
          <w:b/>
          <w:bCs/>
          <w:sz w:val="24"/>
          <w:szCs w:val="24"/>
        </w:rPr>
        <w:t xml:space="preserve">able. Association between SNPs of the </w:t>
      </w:r>
      <w:proofErr w:type="spellStart"/>
      <w:r w:rsidRPr="00C5249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rs</w:t>
      </w:r>
      <w:proofErr w:type="spellEnd"/>
      <w:r w:rsidRPr="00C5249F">
        <w:rPr>
          <w:rFonts w:ascii="Times New Roman" w:hAnsi="Times New Roman" w:cs="Times New Roman"/>
          <w:b/>
          <w:bCs/>
          <w:sz w:val="24"/>
          <w:szCs w:val="24"/>
        </w:rPr>
        <w:t xml:space="preserve"> gene and MIC level of amikacin</w:t>
      </w:r>
      <w:r w:rsidRPr="00C5249F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a3"/>
        <w:tblW w:w="8365" w:type="dxa"/>
        <w:tblLook w:val="04A0" w:firstRow="1" w:lastRow="0" w:firstColumn="1" w:lastColumn="0" w:noHBand="0" w:noVBand="1"/>
      </w:tblPr>
      <w:tblGrid>
        <w:gridCol w:w="985"/>
        <w:gridCol w:w="1080"/>
        <w:gridCol w:w="2250"/>
        <w:gridCol w:w="2520"/>
        <w:gridCol w:w="1530"/>
      </w:tblGrid>
      <w:tr w:rsidR="00FA0ACD" w:rsidRPr="00C5249F" w:rsidTr="001048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D9D9D9" w:themeFill="background1" w:themeFillShade="D9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NPs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ases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00C5249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</w:t>
            </w:r>
            <w:proofErr w:type="gramEnd"/>
            <w:r w:rsidRPr="00C5249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IC (mean (SD))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-values</w:t>
            </w:r>
          </w:p>
        </w:tc>
      </w:tr>
      <w:tr w:rsidR="00FA0ACD" w:rsidRPr="00C5249F" w:rsidTr="0010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976G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</w:t>
            </w:r>
          </w:p>
        </w:tc>
        <w:tc>
          <w:tcPr>
            <w:tcW w:w="225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3 (82.81%)</w:t>
            </w:r>
          </w:p>
        </w:tc>
        <w:tc>
          <w:tcPr>
            <w:tcW w:w="252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.25 (14.76)</w:t>
            </w:r>
          </w:p>
        </w:tc>
        <w:tc>
          <w:tcPr>
            <w:tcW w:w="153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86</w:t>
            </w:r>
          </w:p>
        </w:tc>
      </w:tr>
      <w:tr w:rsidR="00FA0ACD" w:rsidRPr="00C5249F" w:rsidTr="001048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0ACD" w:rsidRPr="00C5249F" w:rsidRDefault="00FA0ACD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 (17.19%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.00 (3.10)</w:t>
            </w: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0ACD" w:rsidRPr="00C5249F" w:rsidRDefault="00FA0ACD" w:rsidP="001048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0ACD" w:rsidRPr="00C5249F" w:rsidTr="0010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977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3 (67.19%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.33 (14.24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  <w:p w:rsidR="00FA0ACD" w:rsidRPr="00C5249F" w:rsidRDefault="00FA0ACD" w:rsidP="001048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90</w:t>
            </w:r>
          </w:p>
        </w:tc>
      </w:tr>
      <w:tr w:rsidR="00FA0ACD" w:rsidRPr="00C5249F" w:rsidTr="001048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0ACD" w:rsidRPr="00C5249F" w:rsidRDefault="00FA0ACD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 (32.81%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A0ACD" w:rsidRPr="00C5249F" w:rsidRDefault="00FA0ACD" w:rsidP="001048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.33 (12.98)</w:t>
            </w: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A0ACD" w:rsidRPr="00C5249F" w:rsidRDefault="00FA0ACD" w:rsidP="001048E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0ACD" w:rsidRPr="00A42125" w:rsidTr="00104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A0ACD" w:rsidRPr="00A42125" w:rsidRDefault="00FA0ACD" w:rsidP="001048E3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5249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ote: These 2 highly variable SNPs were selected for SNPs-MIC association analysis</w:t>
            </w:r>
            <w:r w:rsidRPr="00A4212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 </w:t>
            </w:r>
          </w:p>
        </w:tc>
      </w:tr>
    </w:tbl>
    <w:p w:rsidR="0066002E" w:rsidRDefault="0066002E"/>
    <w:sectPr w:rsidR="00660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ACD"/>
    <w:rsid w:val="0066002E"/>
    <w:rsid w:val="00FA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74DE7"/>
  <w15:chartTrackingRefBased/>
  <w15:docId w15:val="{A07AC623-A271-43B8-9FFE-6408F017D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0ACD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A0A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UKI_PC</dc:creator>
  <cp:keywords/>
  <dc:description/>
  <cp:lastModifiedBy>OKSUKI_PC</cp:lastModifiedBy>
  <cp:revision>1</cp:revision>
  <dcterms:created xsi:type="dcterms:W3CDTF">2018-11-16T17:24:00Z</dcterms:created>
  <dcterms:modified xsi:type="dcterms:W3CDTF">2018-11-16T17:26:00Z</dcterms:modified>
</cp:coreProperties>
</file>